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1CBE" w:rsidRPr="00725FA0" w:rsidRDefault="00C71CBE" w:rsidP="00C71CBE">
      <w:pPr>
        <w:spacing w:line="480" w:lineRule="auto"/>
        <w:jc w:val="both"/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GB" w:eastAsia="pl-PL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Tab.</w:t>
      </w:r>
      <w:r w:rsidRPr="00725F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725FA0">
        <w:rPr>
          <w:rFonts w:ascii="Times New Roman" w:hAnsi="Times New Roman" w:cs="Times New Roman"/>
          <w:sz w:val="24"/>
          <w:szCs w:val="24"/>
          <w:lang w:val="en-GB"/>
        </w:rPr>
        <w:t>1.</w:t>
      </w:r>
      <w:proofErr w:type="gramEnd"/>
      <w:r w:rsidRPr="00725FA0">
        <w:rPr>
          <w:rFonts w:ascii="Times New Roman" w:hAnsi="Times New Roman" w:cs="Times New Roman"/>
          <w:sz w:val="24"/>
          <w:szCs w:val="24"/>
          <w:lang w:val="en-GB"/>
        </w:rPr>
        <w:t xml:space="preserve"> The sequence of the primers, annealing temperature and the size of the PCR product in the reverse transcription reaction determining the expression of the genes of Cdx-2, Hif1-α, HO-1 and SOD</w:t>
      </w:r>
      <w:r w:rsidRPr="00725FA0" w:rsidDel="000242E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25FA0">
        <w:rPr>
          <w:rFonts w:ascii="Times New Roman" w:hAnsi="Times New Roman" w:cs="Times New Roman"/>
          <w:sz w:val="24"/>
          <w:szCs w:val="24"/>
          <w:lang w:val="en-GB"/>
        </w:rPr>
        <w:t xml:space="preserve">2.  </w:t>
      </w:r>
    </w:p>
    <w:tbl>
      <w:tblPr>
        <w:tblW w:w="9270" w:type="dxa"/>
        <w:tblInd w:w="-90" w:type="dxa"/>
        <w:tblLayout w:type="fixed"/>
        <w:tblLook w:val="0000" w:firstRow="0" w:lastRow="0" w:firstColumn="0" w:lastColumn="0" w:noHBand="0" w:noVBand="0"/>
      </w:tblPr>
      <w:tblGrid>
        <w:gridCol w:w="1242"/>
        <w:gridCol w:w="6327"/>
        <w:gridCol w:w="1701"/>
      </w:tblGrid>
      <w:tr w:rsidR="00C71CBE" w:rsidRPr="00725FA0" w:rsidTr="00C125C4"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71CBE" w:rsidRPr="00725FA0" w:rsidRDefault="00C71CBE" w:rsidP="00C125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25FA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71CBE" w:rsidRPr="00725FA0" w:rsidRDefault="00C71CBE" w:rsidP="00C125C4">
            <w:pPr>
              <w:snapToGrid w:val="0"/>
              <w:spacing w:line="480" w:lineRule="auto"/>
              <w:jc w:val="both"/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FA0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Primer sequen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71CBE" w:rsidRPr="00725FA0" w:rsidRDefault="00C71CBE" w:rsidP="00C125C4">
            <w:pPr>
              <w:snapToGrid w:val="0"/>
              <w:spacing w:line="480" w:lineRule="auto"/>
              <w:jc w:val="both"/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FA0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Size</w:t>
            </w:r>
            <w:r w:rsidRPr="00725FA0">
              <w:rPr>
                <w:rStyle w:val="shorttext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25FA0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of the PCR product</w:t>
            </w:r>
          </w:p>
        </w:tc>
      </w:tr>
      <w:tr w:rsidR="00C71CBE" w:rsidRPr="00725FA0" w:rsidTr="00C125C4"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71CBE" w:rsidRPr="00725FA0" w:rsidRDefault="00C71CBE" w:rsidP="00C125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25FA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β-actin</w:t>
            </w:r>
          </w:p>
        </w:tc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71CBE" w:rsidRPr="00725FA0" w:rsidRDefault="00C71CBE" w:rsidP="00C125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F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orward: 5’-TTG TAA CCA ACT GGG ACG ATA TGG-3’, </w:t>
            </w:r>
          </w:p>
          <w:p w:rsidR="00C71CBE" w:rsidRPr="00725FA0" w:rsidRDefault="00C71CBE" w:rsidP="00C125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F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: 5’-GAT CTT GAT CTT CAT GGT GCT AGG-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71CBE" w:rsidRPr="00725FA0" w:rsidRDefault="00C71CBE" w:rsidP="00C125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F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64 </w:t>
            </w:r>
            <w:proofErr w:type="spellStart"/>
            <w:r w:rsidRPr="00725F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p</w:t>
            </w:r>
            <w:proofErr w:type="spellEnd"/>
          </w:p>
        </w:tc>
      </w:tr>
      <w:tr w:rsidR="00C71CBE" w:rsidRPr="00725FA0" w:rsidTr="00C125C4"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71CBE" w:rsidRPr="00725FA0" w:rsidRDefault="00C71CBE" w:rsidP="00C125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25FA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dx-2</w:t>
            </w:r>
          </w:p>
        </w:tc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71CBE" w:rsidRPr="00725FA0" w:rsidRDefault="00C71CBE" w:rsidP="00C125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F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: 5’-CGC GAG GAC TGG AAT GGC TA-3’</w:t>
            </w:r>
            <w:r w:rsidRPr="00725F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Reverse: 5’ - CCG GAT GGT GAG GGT GAT GA-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71CBE" w:rsidRPr="00725FA0" w:rsidRDefault="00C71CBE" w:rsidP="00C125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F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7 </w:t>
            </w:r>
            <w:proofErr w:type="spellStart"/>
            <w:r w:rsidRPr="00725F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p</w:t>
            </w:r>
            <w:proofErr w:type="spellEnd"/>
          </w:p>
        </w:tc>
      </w:tr>
      <w:tr w:rsidR="00C71CBE" w:rsidRPr="00725FA0" w:rsidTr="00C125C4"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71CBE" w:rsidRPr="00725FA0" w:rsidRDefault="00C71CBE" w:rsidP="00C125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25FA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if1-α</w:t>
            </w:r>
          </w:p>
        </w:tc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71CBE" w:rsidRPr="00725FA0" w:rsidRDefault="00C71CBE" w:rsidP="00C125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F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: 5’-TCT GGA CTC TCG CCT CTG-3’G-3</w:t>
            </w:r>
          </w:p>
          <w:p w:rsidR="00C71CBE" w:rsidRPr="00725FA0" w:rsidRDefault="00C71CBE" w:rsidP="00C125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F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: 5’-GCT GCC CTT CTG ACT CT- 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71CBE" w:rsidRPr="00725FA0" w:rsidRDefault="00C71CBE" w:rsidP="00C125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F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10 </w:t>
            </w:r>
            <w:proofErr w:type="spellStart"/>
            <w:r w:rsidRPr="00725F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p</w:t>
            </w:r>
            <w:proofErr w:type="spellEnd"/>
          </w:p>
        </w:tc>
      </w:tr>
      <w:tr w:rsidR="00C71CBE" w:rsidRPr="00725FA0" w:rsidTr="00C125C4"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71CBE" w:rsidRPr="00725FA0" w:rsidRDefault="00C71CBE" w:rsidP="00C125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25FA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O-1</w:t>
            </w:r>
          </w:p>
        </w:tc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71CBE" w:rsidRPr="00725FA0" w:rsidRDefault="00C71CBE" w:rsidP="00C125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F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: 5’- CTT GCA GAG AGA AGG CTA CAT GA-3’</w:t>
            </w:r>
            <w:r w:rsidRPr="00725F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Reverse: 5’- AGA GTC CCT CAC AGA CAG AGT  TT -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71CBE" w:rsidRPr="00725FA0" w:rsidRDefault="00C71CBE" w:rsidP="00C125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F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50 </w:t>
            </w:r>
            <w:proofErr w:type="spellStart"/>
            <w:r w:rsidRPr="00725F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p</w:t>
            </w:r>
            <w:proofErr w:type="spellEnd"/>
          </w:p>
        </w:tc>
      </w:tr>
      <w:tr w:rsidR="00C71CBE" w:rsidRPr="00725FA0" w:rsidTr="00C125C4"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71CBE" w:rsidRPr="00725FA0" w:rsidRDefault="00C71CBE" w:rsidP="00C125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OD </w:t>
            </w:r>
            <w:r w:rsidRPr="00725FA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71CBE" w:rsidRPr="00725FA0" w:rsidRDefault="00C71CBE" w:rsidP="00C125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F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: 5’-</w:t>
            </w:r>
            <w:r w:rsidRPr="00725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G CCT TGT GTA TTG TCT TC</w:t>
            </w:r>
            <w:r w:rsidRPr="00725F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’</w:t>
            </w:r>
          </w:p>
          <w:p w:rsidR="00C71CBE" w:rsidRPr="00725FA0" w:rsidRDefault="00C71CBE" w:rsidP="00C125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F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:</w:t>
            </w:r>
            <w:r w:rsidRPr="00725F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</w:t>
            </w:r>
            <w:r w:rsidRPr="00725F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’-</w:t>
            </w:r>
            <w:r w:rsidRPr="00725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CT TCT CTC GTC TCC TTG CT</w:t>
            </w:r>
            <w:r w:rsidRPr="00725F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71CBE" w:rsidRPr="00725FA0" w:rsidRDefault="00C71CBE" w:rsidP="00C125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F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bp</w:t>
            </w:r>
          </w:p>
        </w:tc>
      </w:tr>
    </w:tbl>
    <w:p w:rsidR="00C71CBE" w:rsidRDefault="00C71CBE" w:rsidP="00C71C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5606E" w:rsidRDefault="00C71CBE">
      <w:bookmarkStart w:id="0" w:name="_GoBack"/>
      <w:bookmarkEnd w:id="0"/>
    </w:p>
    <w:sectPr w:rsidR="00F560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CBE"/>
    <w:rsid w:val="000A6732"/>
    <w:rsid w:val="00A67207"/>
    <w:rsid w:val="00C71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71CBE"/>
    <w:pPr>
      <w:suppressAutoHyphens/>
    </w:pPr>
    <w:rPr>
      <w:rFonts w:ascii="Calibri" w:eastAsia="Calibri" w:hAnsi="Calibri" w:cs="Calibri"/>
      <w:lang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shorttext">
    <w:name w:val="short_text"/>
    <w:rsid w:val="00C71CBE"/>
  </w:style>
  <w:style w:type="character" w:customStyle="1" w:styleId="hps">
    <w:name w:val="hps"/>
    <w:rsid w:val="00C71C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71CBE"/>
    <w:pPr>
      <w:suppressAutoHyphens/>
    </w:pPr>
    <w:rPr>
      <w:rFonts w:ascii="Calibri" w:eastAsia="Calibri" w:hAnsi="Calibri" w:cs="Calibri"/>
      <w:lang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shorttext">
    <w:name w:val="short_text"/>
    <w:rsid w:val="00C71CBE"/>
  </w:style>
  <w:style w:type="character" w:customStyle="1" w:styleId="hps">
    <w:name w:val="hps"/>
    <w:rsid w:val="00C71C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1</cp:revision>
  <dcterms:created xsi:type="dcterms:W3CDTF">2016-06-21T08:04:00Z</dcterms:created>
  <dcterms:modified xsi:type="dcterms:W3CDTF">2016-06-21T08:05:00Z</dcterms:modified>
</cp:coreProperties>
</file>